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ppendix 3: Selected texts from the literature review </w:t>
      </w:r>
    </w:p>
    <w:p w:rsidR="00000000" w:rsidDel="00000000" w:rsidP="00000000" w:rsidRDefault="00000000" w:rsidRPr="00000000" w14:paraId="00000002">
      <w:pPr>
        <w:spacing w:line="240" w:lineRule="auto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200" w:line="240" w:lineRule="auto"/>
        <w:ind w:left="0" w:firstLine="0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Buckingham RM. Extraversion, neuroticism and the four temperaments of antiquity: an investigation of physiological reactivity. Personality and Individual Differences. 2002/01/19/ 2002;32(2):225-246. </w:t>
      </w:r>
      <w:hyperlink r:id="rId7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https://doi.org/10.1016/S0191-8869(01)00020-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color w:val="0f1111"/>
          <w:sz w:val="24"/>
          <w:szCs w:val="24"/>
          <w:highlight w:val="white"/>
          <w:rtl w:val="0"/>
        </w:rPr>
        <w:t xml:space="preserve">Carton P. Diagnostic et conduite des tempéraments. Librairie Le François: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Paris; </w:t>
      </w:r>
      <w:r w:rsidDel="00000000" w:rsidR="00000000" w:rsidRPr="00000000">
        <w:rPr>
          <w:color w:val="0f1111"/>
          <w:sz w:val="24"/>
          <w:szCs w:val="24"/>
          <w:highlight w:val="white"/>
          <w:rtl w:val="0"/>
        </w:rPr>
        <w:t xml:space="preserve">1961.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200" w:line="240" w:lineRule="auto"/>
        <w:ind w:left="0" w:firstLine="0"/>
        <w:rPr>
          <w:rFonts w:ascii="Helvetica Neue" w:cs="Helvetica Neue" w:eastAsia="Helvetica Neue" w:hAnsi="Helvetica Neue"/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Carton P.</w:t>
      </w:r>
      <w:r w:rsidDel="00000000" w:rsidR="00000000" w:rsidRPr="00000000">
        <w:rPr>
          <w:color w:val="ff0000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Traité de médecine, d'alimentation et d'hygiène naturistes. 2</w:t>
      </w:r>
      <w:r w:rsidDel="00000000" w:rsidR="00000000" w:rsidRPr="00000000">
        <w:rPr>
          <w:sz w:val="24"/>
          <w:szCs w:val="24"/>
          <w:highlight w:val="white"/>
          <w:vertAlign w:val="superscript"/>
          <w:rtl w:val="0"/>
        </w:rPr>
        <w:t xml:space="preserve">nd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ed. A. Maloine &amp; Fils: Paris;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192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Dammeyer J, Zettler I. A Brief Historical Overview on Links Between Personality and Health. In: Personality and Disease. (Johansen C, ed.) Academic Press; 2018:1-16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Garvelmann F. Konstitutionsmedizin. Bacopa-Verlag: Schiedlberg; 2018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Gex M. Les classifications des tempéraments. Revue de Théologie et de Philosophie.1949; 37(152), 147-16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Gunsburger N.  Mon coach naturo : Mon programme sur mesure pour vivre en pleine santé. Eyrolles: Paris; 2017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Howart E. Mood differences between the four Galen personality types: choleric, sanguine, phlegmatic, melancholic. Personality and Individual Differences. 1988/01/01/ 1988;9(1):173-175. </w:t>
      </w:r>
      <w:hyperlink r:id="rId8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https://doi.org/10.1016/0191-8869(88)90044-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Hutter L. Diagnostic humoral de la langue. Nhk Institut für integrative Naturheilkunde; 2017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Jouanna J. La théorie des quatre humeurs et des quatre tempéraments dans la tradition latine (Vindicien, Pseudo-Soranos) et une source grecque retrouvée. Revue des Études Grecques. 2005;118(1):138-167. </w:t>
      </w:r>
      <w:hyperlink r:id="rId9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https://www.persee.fr/doc/reg_0035-2039_2005_num_118_1_460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Kieffer D. Guide personnel des bilans de santé : Encyclopédie naturopathique des tests morphologiques, psychologiques et biologiques de terrain. new ed. Grancher: Escalquens; 200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King H, Dasen V. La médecine dans l’antiquité grecque et romaine. Editions BHMS: Lausanne; 2008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Léaud-Zachoval D.</w:t>
      </w:r>
      <w:r w:rsidDel="00000000" w:rsidR="00000000" w:rsidRPr="00000000">
        <w:rPr>
          <w:color w:val="ff0000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Quatre clefs pour la santé : Lymphatique, sanguin, bilieux, nerveux, qui suis-je vraiment ? Editions Médicis: Paris; 2017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after="200" w:line="240" w:lineRule="auto"/>
        <w:ind w:left="0" w:firstLine="0"/>
        <w:rPr>
          <w:rFonts w:ascii="Helvetica Neue" w:cs="Helvetica Neue" w:eastAsia="Helvetica Neue" w:hAnsi="Helvetica Neue"/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Léaud-Zachoval D.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Voyage au centre de la naturopathie. Hippocrate. 2021;2(5):17-2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200" w:line="240" w:lineRule="auto"/>
        <w:ind w:left="0" w:firstLine="0"/>
        <w:rPr>
          <w:rFonts w:ascii="Helvetica Neue" w:cs="Helvetica Neue" w:eastAsia="Helvetica Neue" w:hAnsi="Helvetica Neue"/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Osborn D. Greek medicine. Updated 2027. Available from: http://greekmedicine.net/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[last accessed July 27, 2024]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Openpsychometrics. OSPP Four Temperaments Test. Openpsychometrics Website. Published March 19, 2019, updated 1 June 2023. Available from </w:t>
      </w:r>
      <w:hyperlink r:id="rId10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https://openpsychometrics.org/tests/O4TS/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 [last accessed July 27, 2024]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Raimann C, Ganz C, Garvelmann F, et al. Grundlagen der Traditionellen Europäischen Naturheilkunde TEN. BACOPA: Schiedlberg; 2017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Rolfe R. The Four Temperaments. Marlowe &amp; Compagny: New York; 200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Ruch W. Pavlov's types of nervous system, Eysenck's typology and the Hippocrates-Galen temperaments: An empirical examination of the asserted correspondence of three temperament typologies. Personality and Individual Differences. 1992/12/01/ 1992;13(12):1259-1271. </w:t>
      </w:r>
      <w:hyperlink r:id="rId11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https://doi.org/10.1016/0191-8869(92)90168-O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Salmani Nodoushan MA. Temperament as an indicator of language achievement. Intern J Language Studies. 10/01 2011;5:33-5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Ternisien L. Naturopathie, le guide saison par saison. J’ai lu: Paris; 2020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after="200" w:line="240" w:lineRule="auto"/>
        <w:ind w:left="0" w:firstLine="0"/>
        <w:rPr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Vanopdenbosch Y. Les tempéraments : Outil de connaissance de soi et des autres. Amyris: Bruxelles; 201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spacing w:after="200" w:line="240" w:lineRule="auto"/>
        <w:ind w:left="0" w:firstLine="0"/>
        <w:rPr>
          <w:rFonts w:ascii="Helvetica Neue" w:cs="Helvetica Neue" w:eastAsia="Helvetica Neue" w:hAnsi="Helvetica Neue"/>
          <w:color w:val="0f1111"/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Voutsinas D.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Tempérament, constitution, caractère. Bulletin de psychologie. 1961;15(197), 25-40. </w:t>
      </w:r>
      <w:hyperlink r:id="rId12">
        <w:r w:rsidDel="00000000" w:rsidR="00000000" w:rsidRPr="00000000">
          <w:rPr>
            <w:color w:val="1155cc"/>
            <w:sz w:val="24"/>
            <w:szCs w:val="24"/>
            <w:highlight w:val="white"/>
            <w:u w:val="single"/>
            <w:rtl w:val="0"/>
          </w:rPr>
          <w:t xml:space="preserve">ttps://www.persee.fr/doc/bupsy_0007-4403_1961_num_15_197_8581</w:t>
        </w:r>
      </w:hyperlink>
      <w:r w:rsidDel="00000000" w:rsidR="00000000" w:rsidRPr="00000000">
        <w:rPr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20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0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0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00" w:lineRule="auto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doi.org/10.1016/0191-8869(92)90168-O" TargetMode="External"/><Relationship Id="rId10" Type="http://schemas.openxmlformats.org/officeDocument/2006/relationships/hyperlink" Target="https://openpsychometrics.org/tests/O4TS/" TargetMode="External"/><Relationship Id="rId12" Type="http://schemas.openxmlformats.org/officeDocument/2006/relationships/hyperlink" Target="https://www.persee.fr/doc/bupsy_0007-4403_1961_num_15_197_8581" TargetMode="External"/><Relationship Id="rId9" Type="http://schemas.openxmlformats.org/officeDocument/2006/relationships/hyperlink" Target="https://www.persee.fr/doc/reg_0035-2039_2005_num_118_1_4609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1016/S0191-8869(01)00020-4" TargetMode="External"/><Relationship Id="rId8" Type="http://schemas.openxmlformats.org/officeDocument/2006/relationships/hyperlink" Target="https://doi.org/10.1016/0191-8869(88)90044-X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/0k/FS2axkSiDclh2pwsvbWLiQ==">CgMxLjA4AHIhMTU4bkdMblBGSTJPLXVOU05lazNDeWdueHJPT0FzZ1B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